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A8D" w:rsidRPr="001E2464" w:rsidRDefault="009C0DB2" w:rsidP="008B2A8D">
      <w:pPr>
        <w:spacing w:after="12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8B2A8D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8B2A8D" w:rsidRPr="001E2464">
        <w:rPr>
          <w:rFonts w:ascii="Times New Roman" w:hAnsi="Times New Roman" w:cs="Times New Roman"/>
          <w:lang w:val="en-US"/>
        </w:rPr>
        <w:t xml:space="preserve"> </w:t>
      </w:r>
      <w:r w:rsidR="008B2A8D">
        <w:rPr>
          <w:rFonts w:ascii="Times New Roman" w:hAnsi="Times New Roman" w:cs="Times New Roman"/>
          <w:lang w:val="en-US"/>
        </w:rPr>
        <w:t>Detailed information on oral contraceptive products and duration of intake</w:t>
      </w:r>
    </w:p>
    <w:tbl>
      <w:tblPr>
        <w:tblW w:w="50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1538"/>
        <w:gridCol w:w="2267"/>
        <w:gridCol w:w="2126"/>
        <w:gridCol w:w="1135"/>
        <w:gridCol w:w="1417"/>
      </w:tblGrid>
      <w:tr w:rsidR="00A06BB0" w:rsidRPr="009C0DB2" w:rsidTr="00A06BB0">
        <w:trPr>
          <w:trHeight w:val="300"/>
        </w:trPr>
        <w:tc>
          <w:tcPr>
            <w:tcW w:w="431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</w:tcPr>
          <w:p w:rsidR="00A06BB0" w:rsidRPr="001E2464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828" w:type="pct"/>
            <w:tcBorders>
              <w:top w:val="double" w:sz="4" w:space="0" w:color="auto"/>
              <w:left w:val="nil"/>
              <w:right w:val="nil"/>
            </w:tcBorders>
          </w:tcPr>
          <w:p w:rsidR="00A06BB0" w:rsidRPr="001E2464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duct name</w:t>
            </w:r>
          </w:p>
        </w:tc>
        <w:tc>
          <w:tcPr>
            <w:tcW w:w="1221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A06BB0" w:rsidRPr="001E2464" w:rsidRDefault="00A06BB0" w:rsidP="00392913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thiny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stradiol dose</w:t>
            </w:r>
            <w:r w:rsidR="00392913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(mg)</w:t>
            </w:r>
          </w:p>
        </w:tc>
        <w:tc>
          <w:tcPr>
            <w:tcW w:w="1756" w:type="pct"/>
            <w:gridSpan w:val="2"/>
            <w:tcBorders>
              <w:top w:val="double" w:sz="4" w:space="0" w:color="auto"/>
              <w:left w:val="nil"/>
              <w:right w:val="nil"/>
            </w:tcBorders>
          </w:tcPr>
          <w:p w:rsidR="00A06BB0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itional substance</w:t>
            </w:r>
          </w:p>
        </w:tc>
        <w:tc>
          <w:tcPr>
            <w:tcW w:w="763" w:type="pct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A06BB0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 of intak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06BB0" w:rsidRPr="009C0DB2" w:rsidTr="00A06BB0">
        <w:trPr>
          <w:trHeight w:val="300"/>
        </w:trPr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BB0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</w:tcPr>
          <w:p w:rsidR="00A06BB0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1" w:type="pct"/>
            <w:vMerge/>
            <w:tcBorders>
              <w:left w:val="nil"/>
              <w:bottom w:val="nil"/>
              <w:right w:val="nil"/>
            </w:tcBorders>
          </w:tcPr>
          <w:p w:rsidR="00A06BB0" w:rsidRPr="001E2464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pct"/>
            <w:tcBorders>
              <w:left w:val="nil"/>
              <w:bottom w:val="nil"/>
              <w:right w:val="nil"/>
            </w:tcBorders>
          </w:tcPr>
          <w:p w:rsidR="00A06BB0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A06BB0" w:rsidRPr="001E2464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se (mg)</w:t>
            </w:r>
          </w:p>
        </w:tc>
        <w:tc>
          <w:tcPr>
            <w:tcW w:w="763" w:type="pct"/>
            <w:vMerge/>
            <w:tcBorders>
              <w:left w:val="nil"/>
              <w:bottom w:val="nil"/>
              <w:right w:val="nil"/>
            </w:tcBorders>
          </w:tcPr>
          <w:p w:rsidR="00A06BB0" w:rsidRPr="001E2464" w:rsidRDefault="00A06BB0" w:rsidP="00A06BB0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6BB0" w:rsidRPr="008B2A8D" w:rsidTr="00A06BB0">
        <w:trPr>
          <w:trHeight w:val="300"/>
        </w:trPr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BB0" w:rsidRPr="001E2464" w:rsidRDefault="00A06BB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sminelle</w:t>
            </w:r>
            <w:proofErr w:type="spellEnd"/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BB0" w:rsidRPr="001E2464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6BB0" w:rsidRPr="001E2464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r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ite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stode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</w:tcPr>
          <w:p w:rsidR="00A06BB0" w:rsidRPr="001E2464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6BB0" w:rsidRPr="001E2464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z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Pr="001E2464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alett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Pr="001E2464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icrogynon</w:t>
            </w:r>
            <w:proofErr w:type="spellEnd"/>
            <w:r w:rsidR="004A17D0">
              <w:rPr>
                <w:rFonts w:ascii="Times New Roman" w:hAnsi="Times New Roman" w:cs="Times New Roman"/>
                <w:lang w:val="en-US"/>
              </w:rPr>
              <w:t xml:space="preserve"> 21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Pr="001E2464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ll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A06BB0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A17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4A17D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amuna</w:t>
            </w:r>
            <w:proofErr w:type="spellEnd"/>
            <w:r w:rsidR="004A17D0">
              <w:rPr>
                <w:rFonts w:ascii="Times New Roman" w:hAnsi="Times New Roman" w:cs="Times New Roman"/>
                <w:lang w:val="en-US"/>
              </w:rPr>
              <w:t xml:space="preserve"> 2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eso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z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adonell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176B25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icrogynon</w:t>
            </w:r>
            <w:proofErr w:type="spellEnd"/>
            <w:r w:rsidR="004A17D0">
              <w:rPr>
                <w:rFonts w:ascii="Times New Roman" w:hAnsi="Times New Roman" w:cs="Times New Roman"/>
                <w:lang w:val="en-US"/>
              </w:rPr>
              <w:t xml:space="preserve"> 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id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elafe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alett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z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lar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lormadin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ceta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1494F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F1494F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F1494F" w:rsidRDefault="00F1494F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iral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F1494F" w:rsidRPr="001E2464" w:rsidRDefault="00F1494F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F1494F" w:rsidRPr="001E2464" w:rsidRDefault="00F1494F" w:rsidP="00A55D97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1494F" w:rsidRDefault="00F1494F" w:rsidP="00A55D97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F1494F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z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olin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it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lar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lormadin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ceta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lian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stode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alett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r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it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stode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lar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lormadin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ceta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lar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lormadin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ceta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4A17D0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inda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eso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asmi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sminell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iral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sminell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lian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stode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ett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alett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176B25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ett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sminell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z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sminell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ina mit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4871D0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rcilon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eso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Yasminelle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rospireno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C065DC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eon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exal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D066E5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D066E5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06BB0" w:rsidRPr="00B75D96" w:rsidTr="00A06BB0">
        <w:trPr>
          <w:trHeight w:val="300"/>
        </w:trPr>
        <w:tc>
          <w:tcPr>
            <w:tcW w:w="43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left w:w="255" w:type="dxa"/>
            </w:tcMar>
            <w:vAlign w:val="bottom"/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2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06BB0" w:rsidRPr="001E2464" w:rsidRDefault="00A06BB0" w:rsidP="008B2A8D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adonella</w:t>
            </w:r>
            <w:proofErr w:type="spellEnd"/>
          </w:p>
        </w:tc>
        <w:tc>
          <w:tcPr>
            <w:tcW w:w="122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06BB0" w:rsidRPr="001E2464" w:rsidRDefault="00D066E5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14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06BB0" w:rsidRPr="001E2464" w:rsidRDefault="00A06BB0" w:rsidP="00176B25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onorgestr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06BB0" w:rsidRDefault="00D066E5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6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06BB0" w:rsidRDefault="00ED483B" w:rsidP="008B2A8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:rsidR="00032020" w:rsidRPr="008B2A8D" w:rsidRDefault="00032020">
      <w:pPr>
        <w:rPr>
          <w:lang w:val="en-US"/>
        </w:rPr>
      </w:pPr>
    </w:p>
    <w:sectPr w:rsidR="00032020" w:rsidRPr="008B2A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A8D"/>
    <w:rsid w:val="00032020"/>
    <w:rsid w:val="00176B25"/>
    <w:rsid w:val="00227EF9"/>
    <w:rsid w:val="00392913"/>
    <w:rsid w:val="004871D0"/>
    <w:rsid w:val="004A17D0"/>
    <w:rsid w:val="008B2A8D"/>
    <w:rsid w:val="009C0DB2"/>
    <w:rsid w:val="00A06BB0"/>
    <w:rsid w:val="00C065DC"/>
    <w:rsid w:val="00D066E5"/>
    <w:rsid w:val="00ED483B"/>
    <w:rsid w:val="00F1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2A8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2A8D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</dc:creator>
  <cp:lastModifiedBy>Kathrin</cp:lastModifiedBy>
  <cp:revision>6</cp:revision>
  <dcterms:created xsi:type="dcterms:W3CDTF">2016-05-25T06:55:00Z</dcterms:created>
  <dcterms:modified xsi:type="dcterms:W3CDTF">2016-11-18T11:22:00Z</dcterms:modified>
</cp:coreProperties>
</file>